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0B99" w:rsidRPr="00994894" w:rsidRDefault="00421526" w:rsidP="00350B99">
      <w:pPr>
        <w:spacing w:before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Ref487049894"/>
      <w:bookmarkStart w:id="1" w:name="_Ref490477761"/>
      <w:bookmarkStart w:id="2" w:name="_Ref490477176"/>
      <w:bookmarkStart w:id="3" w:name="_Ref491184237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50B99" w:rsidRPr="0099489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50B99" w:rsidRPr="00994894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350B99" w:rsidRPr="00994894">
        <w:rPr>
          <w:rFonts w:ascii="Times New Roman" w:hAnsi="Times New Roman" w:cs="Times New Roman"/>
          <w:b/>
          <w:sz w:val="24"/>
          <w:szCs w:val="24"/>
        </w:rPr>
        <w:instrText xml:space="preserve"> SEQ Table_S \* ARABIC </w:instrText>
      </w:r>
      <w:r w:rsidR="00350B99" w:rsidRPr="00994894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350B99"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="00350B99" w:rsidRPr="00994894">
        <w:rPr>
          <w:rFonts w:ascii="Times New Roman" w:hAnsi="Times New Roman" w:cs="Times New Roman"/>
          <w:b/>
          <w:sz w:val="24"/>
          <w:szCs w:val="24"/>
        </w:rPr>
        <w:fldChar w:fldCharType="end"/>
      </w:r>
      <w:bookmarkEnd w:id="0"/>
      <w:bookmarkEnd w:id="1"/>
      <w:r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350B99" w:rsidRPr="009948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udy quality scores. </w:t>
      </w:r>
      <w:r w:rsidR="00350B99" w:rsidRPr="00994894">
        <w:rPr>
          <w:rFonts w:ascii="Times New Roman" w:hAnsi="Times New Roman" w:cs="Times New Roman"/>
          <w:sz w:val="24"/>
          <w:szCs w:val="24"/>
          <w:lang w:val="en-US"/>
        </w:rPr>
        <w:t>Each of the publication was scored according to a 12-item checklist, as listed below, to determine publication bias.</w:t>
      </w:r>
      <w:bookmarkEnd w:id="2"/>
      <w:bookmarkEnd w:id="3"/>
    </w:p>
    <w:p w:rsidR="00350B99" w:rsidRPr="00994894" w:rsidRDefault="00350B99" w:rsidP="00350B99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4894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Pr="00994894">
        <w:rPr>
          <w:rFonts w:ascii="Times New Roman" w:hAnsi="Times New Roman" w:cs="Times New Roman"/>
          <w:sz w:val="24"/>
          <w:szCs w:val="24"/>
          <w:lang w:val="en-US"/>
        </w:rPr>
        <w:tab/>
        <w:t>Peer-reviewed publication</w:t>
      </w:r>
      <w:bookmarkStart w:id="4" w:name="_GoBack"/>
      <w:bookmarkEnd w:id="4"/>
    </w:p>
    <w:p w:rsidR="00350B99" w:rsidRPr="00994894" w:rsidRDefault="00350B99" w:rsidP="00350B99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4894">
        <w:rPr>
          <w:rFonts w:ascii="Times New Roman" w:hAnsi="Times New Roman" w:cs="Times New Roman"/>
          <w:sz w:val="24"/>
          <w:szCs w:val="24"/>
          <w:lang w:val="en-US"/>
        </w:rPr>
        <w:t>2.</w:t>
      </w:r>
      <w:r w:rsidRPr="00994894">
        <w:rPr>
          <w:rFonts w:ascii="Times New Roman" w:hAnsi="Times New Roman" w:cs="Times New Roman"/>
          <w:sz w:val="24"/>
          <w:szCs w:val="24"/>
          <w:lang w:val="en-US"/>
        </w:rPr>
        <w:tab/>
        <w:t>Sample size calculation</w:t>
      </w:r>
    </w:p>
    <w:p w:rsidR="00350B99" w:rsidRPr="00994894" w:rsidRDefault="00350B99" w:rsidP="00350B99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4894">
        <w:rPr>
          <w:rFonts w:ascii="Times New Roman" w:hAnsi="Times New Roman" w:cs="Times New Roman"/>
          <w:sz w:val="24"/>
          <w:szCs w:val="24"/>
          <w:lang w:val="en-US"/>
        </w:rPr>
        <w:t>3.</w:t>
      </w:r>
      <w:r w:rsidRPr="00994894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994894">
        <w:rPr>
          <w:rFonts w:ascii="Times New Roman" w:hAnsi="Times New Roman" w:cs="Times New Roman"/>
          <w:sz w:val="24"/>
          <w:szCs w:val="24"/>
          <w:lang w:val="en-US"/>
        </w:rPr>
        <w:t>Randomised</w:t>
      </w:r>
      <w:proofErr w:type="spellEnd"/>
      <w:r w:rsidRPr="00994894">
        <w:rPr>
          <w:rFonts w:ascii="Times New Roman" w:hAnsi="Times New Roman" w:cs="Times New Roman"/>
          <w:sz w:val="24"/>
          <w:szCs w:val="24"/>
          <w:lang w:val="en-US"/>
        </w:rPr>
        <w:t xml:space="preserve"> allocation of drug (or control) treatment</w:t>
      </w:r>
    </w:p>
    <w:p w:rsidR="00350B99" w:rsidRPr="00994894" w:rsidRDefault="00350B99" w:rsidP="00350B99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4894">
        <w:rPr>
          <w:rFonts w:ascii="Times New Roman" w:hAnsi="Times New Roman" w:cs="Times New Roman"/>
          <w:sz w:val="24"/>
          <w:szCs w:val="24"/>
          <w:lang w:val="en-US"/>
        </w:rPr>
        <w:t>4.</w:t>
      </w:r>
      <w:r w:rsidRPr="00994894">
        <w:rPr>
          <w:rFonts w:ascii="Times New Roman" w:hAnsi="Times New Roman" w:cs="Times New Roman"/>
          <w:sz w:val="24"/>
          <w:szCs w:val="24"/>
          <w:lang w:val="en-US"/>
        </w:rPr>
        <w:tab/>
        <w:t>Blinded assessment of outcome</w:t>
      </w:r>
    </w:p>
    <w:p w:rsidR="00350B99" w:rsidRPr="00994894" w:rsidRDefault="00350B99" w:rsidP="00350B99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4894">
        <w:rPr>
          <w:rFonts w:ascii="Times New Roman" w:hAnsi="Times New Roman" w:cs="Times New Roman"/>
          <w:sz w:val="24"/>
          <w:szCs w:val="24"/>
          <w:lang w:val="en-US"/>
        </w:rPr>
        <w:t>5.</w:t>
      </w:r>
      <w:r w:rsidRPr="00994894">
        <w:rPr>
          <w:rFonts w:ascii="Times New Roman" w:hAnsi="Times New Roman" w:cs="Times New Roman"/>
          <w:sz w:val="24"/>
          <w:szCs w:val="24"/>
          <w:lang w:val="en-US"/>
        </w:rPr>
        <w:tab/>
        <w:t>Compliance with animal welfare regulations</w:t>
      </w:r>
    </w:p>
    <w:p w:rsidR="00350B99" w:rsidRPr="00994894" w:rsidRDefault="00350B99" w:rsidP="00350B99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4894">
        <w:rPr>
          <w:rFonts w:ascii="Times New Roman" w:hAnsi="Times New Roman" w:cs="Times New Roman"/>
          <w:sz w:val="24"/>
          <w:szCs w:val="24"/>
          <w:lang w:val="en-US"/>
        </w:rPr>
        <w:t>6.</w:t>
      </w:r>
      <w:r w:rsidRPr="00994894">
        <w:rPr>
          <w:rFonts w:ascii="Times New Roman" w:hAnsi="Times New Roman" w:cs="Times New Roman"/>
          <w:sz w:val="24"/>
          <w:szCs w:val="24"/>
          <w:lang w:val="en-US"/>
        </w:rPr>
        <w:tab/>
        <w:t>Statement of conflict of interests</w:t>
      </w:r>
    </w:p>
    <w:p w:rsidR="00350B99" w:rsidRPr="00994894" w:rsidRDefault="00350B99" w:rsidP="00350B99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4894">
        <w:rPr>
          <w:rFonts w:ascii="Times New Roman" w:hAnsi="Times New Roman" w:cs="Times New Roman"/>
          <w:sz w:val="24"/>
          <w:szCs w:val="24"/>
          <w:lang w:val="en-US"/>
        </w:rPr>
        <w:t>7.</w:t>
      </w:r>
      <w:r w:rsidRPr="00994894">
        <w:rPr>
          <w:rFonts w:ascii="Times New Roman" w:hAnsi="Times New Roman" w:cs="Times New Roman"/>
          <w:sz w:val="24"/>
          <w:szCs w:val="24"/>
          <w:lang w:val="en-US"/>
        </w:rPr>
        <w:tab/>
        <w:t>Uniform number of cells implanted</w:t>
      </w:r>
    </w:p>
    <w:p w:rsidR="00350B99" w:rsidRPr="00994894" w:rsidRDefault="00350B99" w:rsidP="00350B99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4894">
        <w:rPr>
          <w:rFonts w:ascii="Times New Roman" w:hAnsi="Times New Roman" w:cs="Times New Roman"/>
          <w:sz w:val="24"/>
          <w:szCs w:val="24"/>
          <w:lang w:val="en-US"/>
        </w:rPr>
        <w:t>8.</w:t>
      </w:r>
      <w:r w:rsidRPr="00994894">
        <w:rPr>
          <w:rFonts w:ascii="Times New Roman" w:hAnsi="Times New Roman" w:cs="Times New Roman"/>
          <w:sz w:val="24"/>
          <w:szCs w:val="24"/>
          <w:lang w:val="en-US"/>
        </w:rPr>
        <w:tab/>
        <w:t xml:space="preserve">Site of implantation is consistent in all animals </w:t>
      </w:r>
    </w:p>
    <w:p w:rsidR="00350B99" w:rsidRPr="00994894" w:rsidRDefault="00350B99" w:rsidP="00350B99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4894">
        <w:rPr>
          <w:rFonts w:ascii="Times New Roman" w:hAnsi="Times New Roman" w:cs="Times New Roman"/>
          <w:sz w:val="24"/>
          <w:szCs w:val="24"/>
          <w:lang w:val="en-US"/>
        </w:rPr>
        <w:t>9.</w:t>
      </w:r>
      <w:r w:rsidRPr="00994894">
        <w:rPr>
          <w:rFonts w:ascii="Times New Roman" w:hAnsi="Times New Roman" w:cs="Times New Roman"/>
          <w:sz w:val="24"/>
          <w:szCs w:val="24"/>
          <w:lang w:val="en-US"/>
        </w:rPr>
        <w:tab/>
        <w:t>“Take rates” of implanted tumor cells is mentioned in the publication</w:t>
      </w:r>
    </w:p>
    <w:p w:rsidR="00350B99" w:rsidRPr="00994894" w:rsidRDefault="00350B99" w:rsidP="00350B99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4894">
        <w:rPr>
          <w:rFonts w:ascii="Times New Roman" w:hAnsi="Times New Roman" w:cs="Times New Roman"/>
          <w:sz w:val="24"/>
          <w:szCs w:val="24"/>
          <w:lang w:val="en-US"/>
        </w:rPr>
        <w:t>10.</w:t>
      </w:r>
      <w:r w:rsidRPr="00994894">
        <w:rPr>
          <w:rFonts w:ascii="Times New Roman" w:hAnsi="Times New Roman" w:cs="Times New Roman"/>
          <w:sz w:val="24"/>
          <w:szCs w:val="24"/>
          <w:lang w:val="en-US"/>
        </w:rPr>
        <w:tab/>
        <w:t>Number of excluded animals must be stated with reasons for exclusion mentioned</w:t>
      </w:r>
    </w:p>
    <w:p w:rsidR="00350B99" w:rsidRPr="00994894" w:rsidRDefault="00350B99" w:rsidP="00350B99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4894">
        <w:rPr>
          <w:rFonts w:ascii="Times New Roman" w:hAnsi="Times New Roman" w:cs="Times New Roman"/>
          <w:sz w:val="24"/>
          <w:szCs w:val="24"/>
          <w:lang w:val="en-US"/>
        </w:rPr>
        <w:t>11.</w:t>
      </w:r>
      <w:r w:rsidRPr="00994894">
        <w:rPr>
          <w:rFonts w:ascii="Times New Roman" w:hAnsi="Times New Roman" w:cs="Times New Roman"/>
          <w:sz w:val="24"/>
          <w:szCs w:val="24"/>
          <w:lang w:val="en-US"/>
        </w:rPr>
        <w:tab/>
        <w:t>Drug action justified</w:t>
      </w:r>
    </w:p>
    <w:p w:rsidR="00350B99" w:rsidRDefault="00350B99" w:rsidP="00350B99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4894">
        <w:rPr>
          <w:rFonts w:ascii="Times New Roman" w:hAnsi="Times New Roman" w:cs="Times New Roman"/>
          <w:sz w:val="24"/>
          <w:szCs w:val="24"/>
          <w:lang w:val="en-US"/>
        </w:rPr>
        <w:t>12.</w:t>
      </w:r>
      <w:r w:rsidRPr="00994894">
        <w:rPr>
          <w:rFonts w:ascii="Times New Roman" w:hAnsi="Times New Roman" w:cs="Times New Roman"/>
          <w:sz w:val="24"/>
          <w:szCs w:val="24"/>
          <w:lang w:val="en-US"/>
        </w:rPr>
        <w:tab/>
        <w:t>Drug-carrier justified</w:t>
      </w:r>
    </w:p>
    <w:p w:rsidR="00350B99" w:rsidRDefault="00350B99" w:rsidP="00350B99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50B99" w:rsidRDefault="00350B99" w:rsidP="00350B9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en-IN"/>
        </w:rPr>
        <w:drawing>
          <wp:inline distT="0" distB="0" distL="0" distR="0" wp14:anchorId="46F511E8" wp14:editId="42BCBCE2">
            <wp:extent cx="4138477" cy="2870835"/>
            <wp:effectExtent l="19050" t="19050" r="14605" b="24765"/>
            <wp:docPr id="1" name="Picture 1" descr="C:\Users\ToniRose\AppData\Local\Microsoft\Windows\INetCache\Content.Word\Quality Sco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niRose\AppData\Local\Microsoft\Windows\INetCache\Content.Word\Quality Score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9669" cy="2871662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tbl>
      <w:tblPr>
        <w:tblStyle w:val="PlainTable52"/>
        <w:tblW w:w="0" w:type="auto"/>
        <w:tblLayout w:type="fixed"/>
        <w:tblLook w:val="04A0" w:firstRow="1" w:lastRow="0" w:firstColumn="1" w:lastColumn="0" w:noHBand="0" w:noVBand="1"/>
      </w:tblPr>
      <w:tblGrid>
        <w:gridCol w:w="1975"/>
        <w:gridCol w:w="810"/>
        <w:gridCol w:w="442"/>
        <w:gridCol w:w="443"/>
        <w:gridCol w:w="442"/>
        <w:gridCol w:w="443"/>
        <w:gridCol w:w="442"/>
        <w:gridCol w:w="443"/>
        <w:gridCol w:w="442"/>
        <w:gridCol w:w="443"/>
        <w:gridCol w:w="442"/>
        <w:gridCol w:w="443"/>
        <w:gridCol w:w="442"/>
        <w:gridCol w:w="443"/>
        <w:gridCol w:w="921"/>
      </w:tblGrid>
      <w:tr w:rsidR="00350B99" w:rsidRPr="00B42231" w:rsidTr="00DE66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75" w:type="dxa"/>
          </w:tcPr>
          <w:p w:rsidR="00350B99" w:rsidRPr="00B42231" w:rsidRDefault="00350B99" w:rsidP="00DE6683">
            <w:pPr>
              <w:jc w:val="both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B42231">
              <w:rPr>
                <w:rFonts w:ascii="Times New Roman" w:hAnsi="Times New Roman" w:cs="Times New Roman"/>
                <w:b/>
                <w:sz w:val="22"/>
                <w:lang w:val="en-US"/>
              </w:rPr>
              <w:t>Name</w:t>
            </w:r>
          </w:p>
        </w:tc>
        <w:tc>
          <w:tcPr>
            <w:tcW w:w="810" w:type="dxa"/>
          </w:tcPr>
          <w:p w:rsidR="00350B99" w:rsidRPr="00B42231" w:rsidRDefault="00350B99" w:rsidP="00DE66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B42231">
              <w:rPr>
                <w:rFonts w:ascii="Times New Roman" w:hAnsi="Times New Roman" w:cs="Times New Roman"/>
                <w:b/>
                <w:sz w:val="22"/>
                <w:lang w:val="en-US"/>
              </w:rPr>
              <w:t>Year</w:t>
            </w:r>
          </w:p>
        </w:tc>
        <w:tc>
          <w:tcPr>
            <w:tcW w:w="442" w:type="dxa"/>
          </w:tcPr>
          <w:p w:rsidR="00350B99" w:rsidRPr="00B42231" w:rsidRDefault="00350B99" w:rsidP="00DE66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B42231">
              <w:rPr>
                <w:rFonts w:ascii="Times New Roman" w:hAnsi="Times New Roman" w:cs="Times New Roman"/>
                <w:b/>
                <w:sz w:val="22"/>
                <w:lang w:val="en-US"/>
              </w:rPr>
              <w:t>1</w:t>
            </w:r>
          </w:p>
        </w:tc>
        <w:tc>
          <w:tcPr>
            <w:tcW w:w="443" w:type="dxa"/>
          </w:tcPr>
          <w:p w:rsidR="00350B99" w:rsidRPr="00B42231" w:rsidRDefault="00350B99" w:rsidP="00DE66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B42231">
              <w:rPr>
                <w:rFonts w:ascii="Times New Roman" w:hAnsi="Times New Roman" w:cs="Times New Roman"/>
                <w:b/>
                <w:sz w:val="22"/>
                <w:lang w:val="en-US"/>
              </w:rPr>
              <w:t>2</w:t>
            </w:r>
          </w:p>
        </w:tc>
        <w:tc>
          <w:tcPr>
            <w:tcW w:w="442" w:type="dxa"/>
          </w:tcPr>
          <w:p w:rsidR="00350B99" w:rsidRPr="00B42231" w:rsidRDefault="00350B99" w:rsidP="00DE66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B42231">
              <w:rPr>
                <w:rFonts w:ascii="Times New Roman" w:hAnsi="Times New Roman" w:cs="Times New Roman"/>
                <w:b/>
                <w:sz w:val="22"/>
                <w:lang w:val="en-US"/>
              </w:rPr>
              <w:t>3</w:t>
            </w:r>
          </w:p>
        </w:tc>
        <w:tc>
          <w:tcPr>
            <w:tcW w:w="443" w:type="dxa"/>
          </w:tcPr>
          <w:p w:rsidR="00350B99" w:rsidRPr="00B42231" w:rsidRDefault="00350B99" w:rsidP="00DE66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B42231">
              <w:rPr>
                <w:rFonts w:ascii="Times New Roman" w:hAnsi="Times New Roman" w:cs="Times New Roman"/>
                <w:b/>
                <w:sz w:val="22"/>
                <w:lang w:val="en-US"/>
              </w:rPr>
              <w:t>4</w:t>
            </w:r>
          </w:p>
        </w:tc>
        <w:tc>
          <w:tcPr>
            <w:tcW w:w="442" w:type="dxa"/>
          </w:tcPr>
          <w:p w:rsidR="00350B99" w:rsidRPr="00B42231" w:rsidRDefault="00350B99" w:rsidP="00DE66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B42231">
              <w:rPr>
                <w:rFonts w:ascii="Times New Roman" w:hAnsi="Times New Roman" w:cs="Times New Roman"/>
                <w:b/>
                <w:sz w:val="22"/>
                <w:lang w:val="en-US"/>
              </w:rPr>
              <w:t>5</w:t>
            </w:r>
          </w:p>
        </w:tc>
        <w:tc>
          <w:tcPr>
            <w:tcW w:w="443" w:type="dxa"/>
          </w:tcPr>
          <w:p w:rsidR="00350B99" w:rsidRPr="00B42231" w:rsidRDefault="00350B99" w:rsidP="00DE66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B42231">
              <w:rPr>
                <w:rFonts w:ascii="Times New Roman" w:hAnsi="Times New Roman" w:cs="Times New Roman"/>
                <w:b/>
                <w:sz w:val="22"/>
                <w:lang w:val="en-US"/>
              </w:rPr>
              <w:t>6</w:t>
            </w:r>
          </w:p>
        </w:tc>
        <w:tc>
          <w:tcPr>
            <w:tcW w:w="442" w:type="dxa"/>
          </w:tcPr>
          <w:p w:rsidR="00350B99" w:rsidRPr="00B42231" w:rsidRDefault="00350B99" w:rsidP="00DE66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B42231">
              <w:rPr>
                <w:rFonts w:ascii="Times New Roman" w:hAnsi="Times New Roman" w:cs="Times New Roman"/>
                <w:b/>
                <w:sz w:val="22"/>
                <w:lang w:val="en-US"/>
              </w:rPr>
              <w:t>7</w:t>
            </w:r>
          </w:p>
        </w:tc>
        <w:tc>
          <w:tcPr>
            <w:tcW w:w="443" w:type="dxa"/>
          </w:tcPr>
          <w:p w:rsidR="00350B99" w:rsidRPr="00B42231" w:rsidRDefault="00350B99" w:rsidP="00DE66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B42231">
              <w:rPr>
                <w:rFonts w:ascii="Times New Roman" w:hAnsi="Times New Roman" w:cs="Times New Roman"/>
                <w:b/>
                <w:sz w:val="22"/>
                <w:lang w:val="en-US"/>
              </w:rPr>
              <w:t>8</w:t>
            </w:r>
          </w:p>
        </w:tc>
        <w:tc>
          <w:tcPr>
            <w:tcW w:w="442" w:type="dxa"/>
          </w:tcPr>
          <w:p w:rsidR="00350B99" w:rsidRPr="00B42231" w:rsidRDefault="00350B99" w:rsidP="00DE66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B42231">
              <w:rPr>
                <w:rFonts w:ascii="Times New Roman" w:hAnsi="Times New Roman" w:cs="Times New Roman"/>
                <w:b/>
                <w:sz w:val="22"/>
                <w:lang w:val="en-US"/>
              </w:rPr>
              <w:t>9</w:t>
            </w:r>
          </w:p>
        </w:tc>
        <w:tc>
          <w:tcPr>
            <w:tcW w:w="443" w:type="dxa"/>
          </w:tcPr>
          <w:p w:rsidR="00350B99" w:rsidRPr="00B42231" w:rsidRDefault="00350B99" w:rsidP="00DE66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B42231">
              <w:rPr>
                <w:rFonts w:ascii="Times New Roman" w:hAnsi="Times New Roman" w:cs="Times New Roman"/>
                <w:b/>
                <w:sz w:val="22"/>
                <w:lang w:val="en-US"/>
              </w:rPr>
              <w:t>10</w:t>
            </w:r>
          </w:p>
        </w:tc>
        <w:tc>
          <w:tcPr>
            <w:tcW w:w="442" w:type="dxa"/>
          </w:tcPr>
          <w:p w:rsidR="00350B99" w:rsidRPr="00B42231" w:rsidRDefault="00350B99" w:rsidP="00DE66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B42231">
              <w:rPr>
                <w:rFonts w:ascii="Times New Roman" w:hAnsi="Times New Roman" w:cs="Times New Roman"/>
                <w:b/>
                <w:sz w:val="22"/>
                <w:lang w:val="en-US"/>
              </w:rPr>
              <w:t>11</w:t>
            </w:r>
          </w:p>
        </w:tc>
        <w:tc>
          <w:tcPr>
            <w:tcW w:w="443" w:type="dxa"/>
          </w:tcPr>
          <w:p w:rsidR="00350B99" w:rsidRPr="00B42231" w:rsidRDefault="00350B99" w:rsidP="00DE66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B42231">
              <w:rPr>
                <w:rFonts w:ascii="Times New Roman" w:hAnsi="Times New Roman" w:cs="Times New Roman"/>
                <w:b/>
                <w:sz w:val="22"/>
                <w:lang w:val="en-US"/>
              </w:rPr>
              <w:t>12</w:t>
            </w:r>
          </w:p>
        </w:tc>
        <w:tc>
          <w:tcPr>
            <w:tcW w:w="921" w:type="dxa"/>
          </w:tcPr>
          <w:p w:rsidR="00350B99" w:rsidRPr="00B42231" w:rsidRDefault="00350B99" w:rsidP="00DE66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B42231">
              <w:rPr>
                <w:rFonts w:ascii="Times New Roman" w:hAnsi="Times New Roman" w:cs="Times New Roman"/>
                <w:b/>
                <w:sz w:val="22"/>
                <w:lang w:val="en-US"/>
              </w:rPr>
              <w:t>Quality Score</w:t>
            </w:r>
          </w:p>
        </w:tc>
      </w:tr>
      <w:tr w:rsidR="00350B99" w:rsidRPr="00B42231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Wang, W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15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</w:tr>
      <w:tr w:rsidR="00350B99" w:rsidRPr="00B42231" w:rsidTr="00DE6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Marrero, L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14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</w:p>
        </w:tc>
      </w:tr>
      <w:tr w:rsidR="00350B99" w:rsidRPr="00B42231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proofErr w:type="spellStart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Zhong</w:t>
            </w:r>
            <w:proofErr w:type="spellEnd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, Y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14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</w:tr>
      <w:tr w:rsidR="00350B99" w:rsidRPr="00B42231" w:rsidTr="00DE6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Lin, J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14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</w:tr>
      <w:tr w:rsidR="00350B99" w:rsidRPr="00B42231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proofErr w:type="spellStart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Kovac</w:t>
            </w:r>
            <w:proofErr w:type="spellEnd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, Z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14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</w:tr>
      <w:tr w:rsidR="00350B99" w:rsidRPr="00B42231" w:rsidTr="00DE6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proofErr w:type="spellStart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Sonabend</w:t>
            </w:r>
            <w:proofErr w:type="spellEnd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, A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14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</w:tr>
      <w:tr w:rsidR="00350B99" w:rsidRPr="00B42231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proofErr w:type="spellStart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Tarasenko</w:t>
            </w:r>
            <w:proofErr w:type="spellEnd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, N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14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</w:tr>
      <w:tr w:rsidR="00350B99" w:rsidRPr="00B42231" w:rsidTr="00DE6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Jiang, P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14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</w:tr>
      <w:tr w:rsidR="00350B99" w:rsidRPr="00B42231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lastRenderedPageBreak/>
              <w:t>Yang, Y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13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</w:tr>
      <w:tr w:rsidR="00350B99" w:rsidRPr="00B42231" w:rsidTr="00DE6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proofErr w:type="spellStart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Escoffre</w:t>
            </w:r>
            <w:proofErr w:type="spellEnd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, J.M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13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</w:tr>
      <w:tr w:rsidR="00350B99" w:rsidRPr="00B42231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proofErr w:type="spellStart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Jaszberenyi</w:t>
            </w:r>
            <w:proofErr w:type="spellEnd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, M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13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</w:tr>
      <w:tr w:rsidR="00350B99" w:rsidRPr="00B42231" w:rsidTr="00DE6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proofErr w:type="spellStart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Alhenn</w:t>
            </w:r>
            <w:proofErr w:type="spellEnd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, D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13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</w:tr>
      <w:tr w:rsidR="00350B99" w:rsidRPr="00B42231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proofErr w:type="spellStart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Morfouace</w:t>
            </w:r>
            <w:proofErr w:type="spellEnd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, M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12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</w:tr>
      <w:tr w:rsidR="00350B99" w:rsidRPr="00B42231" w:rsidTr="00DE6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Munson, J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12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</w:tr>
      <w:tr w:rsidR="00350B99" w:rsidRPr="00B42231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proofErr w:type="spellStart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Cheema</w:t>
            </w:r>
            <w:proofErr w:type="spellEnd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, T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11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</w:tr>
      <w:tr w:rsidR="00350B99" w:rsidRPr="00B42231" w:rsidTr="00DE6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proofErr w:type="spellStart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Serwer</w:t>
            </w:r>
            <w:proofErr w:type="spellEnd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, L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11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</w:tr>
      <w:tr w:rsidR="00350B99" w:rsidRPr="00B42231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proofErr w:type="spellStart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Guo</w:t>
            </w:r>
            <w:proofErr w:type="spellEnd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, L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11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</w:tr>
      <w:tr w:rsidR="00350B99" w:rsidRPr="00B42231" w:rsidTr="00DE6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Lopez, K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11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</w:tr>
      <w:tr w:rsidR="00350B99" w:rsidRPr="00B42231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proofErr w:type="spellStart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Vinchon</w:t>
            </w:r>
            <w:proofErr w:type="spellEnd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-Petit, S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10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</w:tr>
      <w:tr w:rsidR="00350B99" w:rsidRPr="00B42231" w:rsidTr="00DE6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proofErr w:type="spellStart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Panigrahy</w:t>
            </w:r>
            <w:proofErr w:type="spellEnd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, D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10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</w:tr>
      <w:tr w:rsidR="00350B99" w:rsidRPr="00B42231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proofErr w:type="spellStart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Pozsgai</w:t>
            </w:r>
            <w:proofErr w:type="spellEnd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, E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00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</w:tr>
      <w:tr w:rsidR="00350B99" w:rsidRPr="00B42231" w:rsidTr="00DE6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Arai, T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10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</w:tr>
      <w:tr w:rsidR="00350B99" w:rsidRPr="00B42231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Kuroda, J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10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</w:tr>
      <w:tr w:rsidR="00350B99" w:rsidRPr="00B42231" w:rsidTr="00DE6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Lu, J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09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</w:tr>
      <w:tr w:rsidR="00350B99" w:rsidRPr="00B42231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proofErr w:type="spellStart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Hekmatara</w:t>
            </w:r>
            <w:proofErr w:type="spellEnd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, T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09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8</w:t>
            </w:r>
          </w:p>
        </w:tc>
      </w:tr>
      <w:tr w:rsidR="00350B99" w:rsidRPr="00B42231" w:rsidTr="00DE6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Kuroda, J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09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</w:tr>
      <w:tr w:rsidR="00350B99" w:rsidRPr="00B42231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proofErr w:type="spellStart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Kreuter</w:t>
            </w:r>
            <w:proofErr w:type="spellEnd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, J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08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</w:tr>
      <w:tr w:rsidR="00350B99" w:rsidRPr="00B42231" w:rsidTr="00DE6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Petri, B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07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</w:tr>
      <w:tr w:rsidR="00350B99" w:rsidRPr="00B42231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proofErr w:type="spellStart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Ambruosi</w:t>
            </w:r>
            <w:proofErr w:type="spellEnd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, A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06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</w:tr>
      <w:tr w:rsidR="00350B99" w:rsidRPr="00B42231" w:rsidTr="00DE6683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Gomez-</w:t>
            </w:r>
            <w:proofErr w:type="spellStart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Manzano</w:t>
            </w:r>
            <w:proofErr w:type="spellEnd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, C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06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</w:tr>
      <w:tr w:rsidR="00350B99" w:rsidRPr="00B42231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proofErr w:type="spellStart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Mamot</w:t>
            </w:r>
            <w:proofErr w:type="spellEnd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, C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05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</w:tr>
      <w:tr w:rsidR="00350B99" w:rsidRPr="00B42231" w:rsidTr="00DE6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proofErr w:type="spellStart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Lesniak</w:t>
            </w:r>
            <w:proofErr w:type="spellEnd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, M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05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</w:tr>
      <w:tr w:rsidR="00350B99" w:rsidRPr="00B42231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proofErr w:type="spellStart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Steiniger</w:t>
            </w:r>
            <w:proofErr w:type="spellEnd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, S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04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</w:tr>
      <w:tr w:rsidR="00350B99" w:rsidRPr="00B42231" w:rsidTr="00DE6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Prasad, G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02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</w:tr>
      <w:tr w:rsidR="00350B99" w:rsidRPr="00B42231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Houghton, P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00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</w:tr>
      <w:tr w:rsidR="00350B99" w:rsidRPr="00B42231" w:rsidTr="00DE6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Sharma, U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1997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</w:tr>
      <w:tr w:rsidR="00350B99" w:rsidRPr="00B42231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proofErr w:type="spellStart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Pechman</w:t>
            </w:r>
            <w:proofErr w:type="spellEnd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, K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12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</w:tr>
      <w:tr w:rsidR="00350B99" w:rsidRPr="00B42231" w:rsidTr="00DE6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proofErr w:type="spellStart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Glage</w:t>
            </w:r>
            <w:proofErr w:type="spellEnd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, S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11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</w:p>
        </w:tc>
      </w:tr>
      <w:tr w:rsidR="00350B99" w:rsidRPr="00B42231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proofErr w:type="spellStart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Verreault</w:t>
            </w:r>
            <w:proofErr w:type="spellEnd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, M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12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</w:tr>
      <w:tr w:rsidR="00350B99" w:rsidRPr="00B42231" w:rsidTr="00DE6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proofErr w:type="spellStart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Baltes</w:t>
            </w:r>
            <w:proofErr w:type="spellEnd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, S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10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</w:tr>
      <w:tr w:rsidR="00350B99" w:rsidRPr="00B42231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proofErr w:type="spellStart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Recinos</w:t>
            </w:r>
            <w:proofErr w:type="spellEnd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, V.R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10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</w:tr>
      <w:tr w:rsidR="00350B99" w:rsidRPr="00B42231" w:rsidTr="00DE6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proofErr w:type="spellStart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Manome</w:t>
            </w:r>
            <w:proofErr w:type="spellEnd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, Y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06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</w:tr>
      <w:tr w:rsidR="00350B99" w:rsidRPr="00B42231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Hsu, W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05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</w:tr>
      <w:tr w:rsidR="00350B99" w:rsidRPr="00B42231" w:rsidTr="00DE6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Morita, K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03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</w:tr>
      <w:tr w:rsidR="00350B99" w:rsidRPr="00B42231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Chen, P.Y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13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</w:tr>
      <w:tr w:rsidR="00350B99" w:rsidRPr="00B42231" w:rsidTr="00DE6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Hosokawa, Y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15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</w:tr>
      <w:tr w:rsidR="00350B99" w:rsidRPr="00B42231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Li, J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15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</w:tr>
      <w:tr w:rsidR="00350B99" w:rsidRPr="00B42231" w:rsidTr="00DE6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Zhang, C.X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15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</w:tr>
      <w:tr w:rsidR="00350B99" w:rsidRPr="00B42231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proofErr w:type="spellStart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Verreault</w:t>
            </w:r>
            <w:proofErr w:type="spellEnd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, M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15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</w:tr>
      <w:tr w:rsidR="00350B99" w:rsidRPr="00B42231" w:rsidTr="00DE6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Zhao, Y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16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</w:p>
        </w:tc>
      </w:tr>
      <w:tr w:rsidR="00350B99" w:rsidRPr="00B42231" w:rsidTr="00DE6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proofErr w:type="spellStart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Byeon</w:t>
            </w:r>
            <w:proofErr w:type="spellEnd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, H.J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16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</w:tr>
      <w:tr w:rsidR="00350B99" w:rsidRPr="00B42231" w:rsidTr="00DE6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:rsidR="00350B99" w:rsidRPr="00B42231" w:rsidRDefault="00350B99" w:rsidP="00DE6683">
            <w:pPr>
              <w:jc w:val="both"/>
              <w:rPr>
                <w:rFonts w:ascii="Times New Roman" w:eastAsia="Times New Roman" w:hAnsi="Times New Roman" w:cs="Times New Roman"/>
                <w:sz w:val="22"/>
                <w:lang w:eastAsia="en-AU"/>
              </w:rPr>
            </w:pPr>
            <w:proofErr w:type="spellStart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Ramachandran</w:t>
            </w:r>
            <w:proofErr w:type="spellEnd"/>
            <w:r w:rsidRPr="00B42231">
              <w:rPr>
                <w:rFonts w:ascii="Times New Roman" w:eastAsia="Times New Roman" w:hAnsi="Times New Roman" w:cs="Times New Roman"/>
                <w:sz w:val="22"/>
                <w:lang w:eastAsia="en-AU"/>
              </w:rPr>
              <w:t>, C.</w:t>
            </w:r>
          </w:p>
        </w:tc>
        <w:tc>
          <w:tcPr>
            <w:tcW w:w="810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2016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2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443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21" w:type="dxa"/>
            <w:hideMark/>
          </w:tcPr>
          <w:p w:rsidR="00350B99" w:rsidRPr="00B42231" w:rsidRDefault="00350B99" w:rsidP="00DE66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B42231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</w:tr>
    </w:tbl>
    <w:p w:rsidR="006F5D98" w:rsidRDefault="006F5D98"/>
    <w:sectPr w:rsidR="006F5D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B99"/>
    <w:rsid w:val="00047199"/>
    <w:rsid w:val="001964C8"/>
    <w:rsid w:val="00261CC0"/>
    <w:rsid w:val="002940BB"/>
    <w:rsid w:val="00350B99"/>
    <w:rsid w:val="00421526"/>
    <w:rsid w:val="004937B1"/>
    <w:rsid w:val="004C46C1"/>
    <w:rsid w:val="004E06B3"/>
    <w:rsid w:val="00505E8B"/>
    <w:rsid w:val="0052397A"/>
    <w:rsid w:val="00527796"/>
    <w:rsid w:val="006D5CC3"/>
    <w:rsid w:val="006F50EB"/>
    <w:rsid w:val="006F5D98"/>
    <w:rsid w:val="00870B07"/>
    <w:rsid w:val="008C694A"/>
    <w:rsid w:val="00C21D60"/>
    <w:rsid w:val="00DE5F34"/>
    <w:rsid w:val="00E93838"/>
    <w:rsid w:val="00FF0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2">
    <w:name w:val="Plain Table 52"/>
    <w:basedOn w:val="TableNormal"/>
    <w:uiPriority w:val="45"/>
    <w:rsid w:val="00350B99"/>
    <w:pPr>
      <w:spacing w:after="0" w:line="240" w:lineRule="auto"/>
    </w:pPr>
    <w:rPr>
      <w:lang w:val="en-AU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50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B9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2">
    <w:name w:val="Plain Table 52"/>
    <w:basedOn w:val="TableNormal"/>
    <w:uiPriority w:val="45"/>
    <w:rsid w:val="00350B99"/>
    <w:pPr>
      <w:spacing w:after="0" w:line="240" w:lineRule="auto"/>
    </w:pPr>
    <w:rPr>
      <w:lang w:val="en-AU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50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B9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6</Words>
  <Characters>2316</Characters>
  <Application>Microsoft Office Word</Application>
  <DocSecurity>0</DocSecurity>
  <Lines>19</Lines>
  <Paragraphs>5</Paragraphs>
  <ScaleCrop>false</ScaleCrop>
  <Company/>
  <LinksUpToDate>false</LinksUpToDate>
  <CharactersWithSpaces>2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8-01-23T11:10:00Z</dcterms:created>
  <dcterms:modified xsi:type="dcterms:W3CDTF">2018-01-29T04:03:00Z</dcterms:modified>
</cp:coreProperties>
</file>